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C92D83" w14:textId="77777777" w:rsidR="00752192" w:rsidRDefault="00752192" w:rsidP="0075219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bookmarkStart w:id="0" w:name="_GoBack"/>
      <w:r>
        <w:rPr>
          <w:rFonts w:ascii="Times New Roman" w:hAnsi="Times New Roman" w:cs="Times New Roman"/>
          <w:b/>
          <w:sz w:val="24"/>
        </w:rPr>
        <w:t>Supplementary Tables</w:t>
      </w:r>
    </w:p>
    <w:bookmarkEnd w:id="0"/>
    <w:p w14:paraId="08E3E465" w14:textId="77777777" w:rsidR="00752192" w:rsidRDefault="00752192" w:rsidP="0075219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1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Eczema area and severity index (</w:t>
      </w:r>
      <w:r>
        <w:rPr>
          <w:rFonts w:ascii="Times New Roman" w:hAnsi="Times New Roman" w:cs="Times New Roman"/>
          <w:b/>
          <w:sz w:val="24"/>
          <w:szCs w:val="24"/>
        </w:rPr>
        <w:t>EASI) score calculation and definitions</w:t>
      </w:r>
    </w:p>
    <w:tbl>
      <w:tblPr>
        <w:tblStyle w:val="a7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0"/>
        <w:gridCol w:w="1615"/>
        <w:gridCol w:w="4771"/>
      </w:tblGrid>
      <w:tr w:rsidR="00752192" w14:paraId="19E45E5A" w14:textId="77777777" w:rsidTr="00752192">
        <w:tc>
          <w:tcPr>
            <w:tcW w:w="1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6E6E6" w:themeFill="background1" w:themeFillShade="E6"/>
            <w:hideMark/>
          </w:tcPr>
          <w:p w14:paraId="29BDAD17" w14:textId="77777777" w:rsidR="00752192" w:rsidRDefault="00752192">
            <w:pPr>
              <w:adjustRightInd w:val="0"/>
              <w:snapToGrid w:val="0"/>
              <w:spacing w:line="360" w:lineRule="auto"/>
              <w:rPr>
                <w:b/>
                <w:szCs w:val="22"/>
              </w:rPr>
            </w:pPr>
            <w:r>
              <w:rPr>
                <w:b/>
              </w:rPr>
              <w:t>Scor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6E6E6" w:themeFill="background1" w:themeFillShade="E6"/>
            <w:hideMark/>
          </w:tcPr>
          <w:p w14:paraId="6CA6203F" w14:textId="77777777" w:rsidR="00752192" w:rsidRDefault="00752192">
            <w:pPr>
              <w:adjustRightInd w:val="0"/>
              <w:snapToGrid w:val="0"/>
              <w:spacing w:line="360" w:lineRule="auto"/>
              <w:rPr>
                <w:b/>
              </w:rPr>
            </w:pPr>
            <w:r>
              <w:rPr>
                <w:b/>
              </w:rPr>
              <w:t>Disease severity</w:t>
            </w:r>
          </w:p>
        </w:tc>
        <w:tc>
          <w:tcPr>
            <w:tcW w:w="52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6E6E6" w:themeFill="background1" w:themeFillShade="E6"/>
            <w:hideMark/>
          </w:tcPr>
          <w:p w14:paraId="3C30095F" w14:textId="77777777" w:rsidR="00752192" w:rsidRDefault="00752192">
            <w:pPr>
              <w:adjustRightInd w:val="0"/>
              <w:snapToGrid w:val="0"/>
              <w:spacing w:line="360" w:lineRule="auto"/>
              <w:rPr>
                <w:b/>
              </w:rPr>
            </w:pPr>
            <w:r>
              <w:rPr>
                <w:rFonts w:eastAsia="楷体"/>
                <w:b/>
                <w:szCs w:val="21"/>
              </w:rPr>
              <w:t>Definition</w:t>
            </w:r>
          </w:p>
        </w:tc>
      </w:tr>
      <w:tr w:rsidR="00752192" w14:paraId="35E5BFEF" w14:textId="77777777" w:rsidTr="00752192"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9045831" w14:textId="77777777" w:rsidR="00752192" w:rsidRDefault="00752192">
            <w:pPr>
              <w:adjustRightInd w:val="0"/>
              <w:snapToGrid w:val="0"/>
              <w:spacing w:line="360" w:lineRule="auto"/>
              <w:ind w:left="105" w:hangingChars="50" w:hanging="105"/>
            </w:pPr>
            <w:r>
              <w:t>Erythema (redness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B8442A" w14:textId="77777777" w:rsidR="00752192" w:rsidRDefault="00752192">
            <w:pPr>
              <w:adjustRightInd w:val="0"/>
              <w:snapToGrid w:val="0"/>
              <w:spacing w:line="360" w:lineRule="auto"/>
            </w:pPr>
          </w:p>
        </w:tc>
        <w:tc>
          <w:tcPr>
            <w:tcW w:w="52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1BDC78" w14:textId="77777777" w:rsidR="00752192" w:rsidRDefault="00752192">
            <w:pPr>
              <w:adjustRightInd w:val="0"/>
              <w:snapToGrid w:val="0"/>
              <w:spacing w:line="360" w:lineRule="auto"/>
            </w:pPr>
          </w:p>
        </w:tc>
      </w:tr>
      <w:tr w:rsidR="00752192" w14:paraId="5A8A0FF0" w14:textId="77777777" w:rsidTr="0075219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011395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91A37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Non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F76B7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No redness</w:t>
            </w:r>
          </w:p>
        </w:tc>
      </w:tr>
      <w:tr w:rsidR="00752192" w14:paraId="7816FF38" w14:textId="77777777" w:rsidTr="0075219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9252A2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918FE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Mil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0CA20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Mildly detectable erythema; pink</w:t>
            </w:r>
          </w:p>
        </w:tc>
      </w:tr>
      <w:tr w:rsidR="00752192" w14:paraId="6865BD42" w14:textId="77777777" w:rsidTr="0075219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A0021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3C456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Moderat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BFE29E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Dull red; clearly distinguishable</w:t>
            </w:r>
          </w:p>
        </w:tc>
      </w:tr>
      <w:tr w:rsidR="00752192" w14:paraId="6F9370C7" w14:textId="77777777" w:rsidTr="0075219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1A828B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0EC1BF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Sever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B9F84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Deep, dark red; marked and extensive</w:t>
            </w:r>
          </w:p>
        </w:tc>
      </w:tr>
      <w:tr w:rsidR="00752192" w14:paraId="586FBDEA" w14:textId="77777777" w:rsidTr="00752192">
        <w:tc>
          <w:tcPr>
            <w:tcW w:w="892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65A7CBB" w14:textId="77777777" w:rsidR="00752192" w:rsidRDefault="00752192">
            <w:pPr>
              <w:adjustRightInd w:val="0"/>
              <w:snapToGrid w:val="0"/>
              <w:spacing w:line="360" w:lineRule="auto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induration/papulation/edema</w:t>
            </w:r>
          </w:p>
        </w:tc>
      </w:tr>
      <w:tr w:rsidR="00752192" w14:paraId="6ECD9785" w14:textId="77777777" w:rsidTr="0075219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5ABC0" w14:textId="77777777" w:rsidR="00752192" w:rsidRDefault="00752192">
            <w:pPr>
              <w:adjustRightInd w:val="0"/>
              <w:snapToGrid w:val="0"/>
              <w:spacing w:line="360" w:lineRule="auto"/>
              <w:rPr>
                <w:rFonts w:eastAsiaTheme="minorEastAsia"/>
                <w:szCs w:val="22"/>
              </w:rPr>
            </w:pPr>
            <w: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AB441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Non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1CA60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None</w:t>
            </w:r>
          </w:p>
        </w:tc>
      </w:tr>
      <w:tr w:rsidR="00752192" w14:paraId="0BAA9376" w14:textId="77777777" w:rsidTr="0075219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AB091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49034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Mil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6CF973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Slightly perceptible elevation</w:t>
            </w:r>
          </w:p>
        </w:tc>
      </w:tr>
      <w:tr w:rsidR="00752192" w14:paraId="4538513B" w14:textId="77777777" w:rsidTr="0075219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7D1D0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8D807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Moderat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34589C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Clearly perceptible elevation but not extensive</w:t>
            </w:r>
          </w:p>
        </w:tc>
      </w:tr>
      <w:tr w:rsidR="00752192" w14:paraId="3A4D7E24" w14:textId="77777777" w:rsidTr="0075219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12851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463C7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Sever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346D30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Marked and extensive elevation</w:t>
            </w:r>
          </w:p>
        </w:tc>
      </w:tr>
      <w:tr w:rsidR="00752192" w14:paraId="1D63C6D9" w14:textId="77777777" w:rsidTr="0075219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CEB4B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Excori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0B6946" w14:textId="77777777" w:rsidR="00752192" w:rsidRDefault="00752192">
            <w:pPr>
              <w:adjustRightInd w:val="0"/>
              <w:snapToGrid w:val="0"/>
              <w:spacing w:line="360" w:lineRule="auto"/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DD271C7" w14:textId="77777777" w:rsidR="00752192" w:rsidRDefault="00752192">
            <w:pPr>
              <w:adjustRightInd w:val="0"/>
              <w:snapToGrid w:val="0"/>
              <w:spacing w:line="360" w:lineRule="auto"/>
            </w:pPr>
          </w:p>
        </w:tc>
      </w:tr>
      <w:tr w:rsidR="00752192" w14:paraId="607515FB" w14:textId="77777777" w:rsidTr="0075219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0275C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2B490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Non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5BE5E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No evidence of excoriation</w:t>
            </w:r>
          </w:p>
        </w:tc>
      </w:tr>
      <w:tr w:rsidR="00752192" w14:paraId="733127CF" w14:textId="77777777" w:rsidTr="0075219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D9255D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7B18D5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Mil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47820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Mild excoriation</w:t>
            </w:r>
          </w:p>
        </w:tc>
      </w:tr>
      <w:tr w:rsidR="00752192" w14:paraId="0055A61B" w14:textId="77777777" w:rsidTr="0075219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11547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2A1FFB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Moderat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19BC33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Definite excoriation</w:t>
            </w:r>
          </w:p>
        </w:tc>
      </w:tr>
      <w:tr w:rsidR="00752192" w14:paraId="2F9DEFE3" w14:textId="77777777" w:rsidTr="0075219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D20869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99A399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Sever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60BC2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Marked, deep, or extensive excoriation</w:t>
            </w:r>
          </w:p>
        </w:tc>
      </w:tr>
      <w:tr w:rsidR="00752192" w14:paraId="48E25456" w14:textId="77777777" w:rsidTr="0075219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8AC35" w14:textId="77777777" w:rsidR="00752192" w:rsidRDefault="00752192">
            <w:pPr>
              <w:adjustRightInd w:val="0"/>
              <w:snapToGrid w:val="0"/>
              <w:spacing w:line="360" w:lineRule="auto"/>
            </w:pPr>
            <w:proofErr w:type="spellStart"/>
            <w:r>
              <w:t>Lichenifica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C357CD" w14:textId="77777777" w:rsidR="00752192" w:rsidRDefault="00752192">
            <w:pPr>
              <w:adjustRightInd w:val="0"/>
              <w:snapToGrid w:val="0"/>
              <w:spacing w:line="360" w:lineRule="auto"/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D0C388D" w14:textId="77777777" w:rsidR="00752192" w:rsidRDefault="00752192">
            <w:pPr>
              <w:adjustRightInd w:val="0"/>
              <w:snapToGrid w:val="0"/>
              <w:spacing w:line="360" w:lineRule="auto"/>
            </w:pPr>
          </w:p>
        </w:tc>
      </w:tr>
      <w:tr w:rsidR="00752192" w14:paraId="0B33DC09" w14:textId="77777777" w:rsidTr="0075219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A3C4A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79C94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Non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EAE5D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No epidermal thickening</w:t>
            </w:r>
          </w:p>
        </w:tc>
      </w:tr>
      <w:tr w:rsidR="00752192" w14:paraId="59D8DF4B" w14:textId="77777777" w:rsidTr="0075219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D0C3A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AFE6D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Mil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F85B2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Minor epidermal thickening</w:t>
            </w:r>
          </w:p>
        </w:tc>
      </w:tr>
      <w:tr w:rsidR="00752192" w14:paraId="330B8443" w14:textId="77777777" w:rsidTr="0075219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B3415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A02CB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Moderat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19CE49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Moderate epidermal thickening; accentuated skin lines</w:t>
            </w:r>
          </w:p>
        </w:tc>
      </w:tr>
      <w:tr w:rsidR="00752192" w14:paraId="5CACBEDE" w14:textId="77777777" w:rsidTr="00752192"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BDDCB98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6D85B1C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Sever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52C39A9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Severe epidermal thickening; deeply accentuated skin lines</w:t>
            </w:r>
          </w:p>
        </w:tc>
      </w:tr>
    </w:tbl>
    <w:p w14:paraId="6A232682" w14:textId="77777777" w:rsidR="00752192" w:rsidRDefault="00752192" w:rsidP="00752192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Cs w:val="18"/>
        </w:rPr>
      </w:pPr>
    </w:p>
    <w:p w14:paraId="61893D97" w14:textId="77777777" w:rsidR="00752192" w:rsidRDefault="00752192" w:rsidP="00752192">
      <w:pPr>
        <w:adjustRightInd w:val="0"/>
        <w:snapToGrid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he shape of skin lesions was defined as erythema (E), induration/papulation (I), excoriation (Ex), and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lichenificatio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(L). Lesion area score 0, 1, 2, 3, 4, 5, and 6 represent 0%, &lt; 10%, 10%-29%, 30%-49%, 50%-69%, 70%-89%, and 90%-100% of the total body surface area were affected by the skin lesions, respectively. Eczema area and severity index (EASI) = head/neck lesion area score × total head/neck severity score (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E+I+Ex+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 × 0.1 + upper limb lesion area score × total upper limb lesion severity score (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E+I+Ex+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 × 0.2 + trunk lesion area score × total trunk lesion severity score (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E+I+Ex+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 × 0.3 + lower limb lesion area score × total lower limb lesion severity score (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E+I+Ex+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) × 0.4. </w:t>
      </w:r>
      <w:r>
        <w:rPr>
          <w:rFonts w:ascii="Times New Roman" w:eastAsia="华文宋体" w:hAnsi="Times New Roman" w:cs="Times New Roman"/>
          <w:kern w:val="0"/>
          <w:sz w:val="24"/>
          <w:szCs w:val="24"/>
        </w:rPr>
        <w:t xml:space="preserve">EASI </w:t>
      </w:r>
      <w:r>
        <w:rPr>
          <w:rFonts w:ascii="Times New Roman" w:eastAsia="华文宋体" w:hAnsi="Times New Roman" w:cs="Times New Roman"/>
          <w:sz w:val="24"/>
          <w:szCs w:val="24"/>
        </w:rPr>
        <w:t>was assessed at the screening/enrollment interview, days 7, 14, and 28 after the treatment. EASI ranges from none (0) to the maximally severe (72).</w:t>
      </w:r>
      <w:r>
        <w:rPr>
          <w:rFonts w:ascii="Times New Roman" w:hAnsi="Times New Roman" w:cs="Times New Roman"/>
          <w:b/>
        </w:rPr>
        <w:br w:type="page"/>
      </w:r>
    </w:p>
    <w:p w14:paraId="690CA710" w14:textId="77777777" w:rsidR="00752192" w:rsidRDefault="00752192" w:rsidP="0075219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2 Investigator’s Global Assessment score definition</w:t>
      </w:r>
    </w:p>
    <w:tbl>
      <w:tblPr>
        <w:tblStyle w:val="a7"/>
        <w:tblW w:w="9351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4"/>
        <w:gridCol w:w="1983"/>
        <w:gridCol w:w="6654"/>
      </w:tblGrid>
      <w:tr w:rsidR="00752192" w14:paraId="23086CA0" w14:textId="77777777" w:rsidTr="00752192">
        <w:tc>
          <w:tcPr>
            <w:tcW w:w="7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6E6E6" w:themeFill="background1" w:themeFillShade="E6"/>
            <w:hideMark/>
          </w:tcPr>
          <w:p w14:paraId="25720F85" w14:textId="77777777" w:rsidR="00752192" w:rsidRDefault="00752192">
            <w:pPr>
              <w:adjustRightInd w:val="0"/>
              <w:snapToGrid w:val="0"/>
              <w:spacing w:line="360" w:lineRule="auto"/>
              <w:rPr>
                <w:b/>
                <w:szCs w:val="22"/>
              </w:rPr>
            </w:pPr>
            <w:r>
              <w:rPr>
                <w:b/>
              </w:rPr>
              <w:t>Scor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6E6E6" w:themeFill="background1" w:themeFillShade="E6"/>
            <w:hideMark/>
          </w:tcPr>
          <w:p w14:paraId="23CA1AB7" w14:textId="77777777" w:rsidR="00752192" w:rsidRDefault="00752192">
            <w:pPr>
              <w:adjustRightInd w:val="0"/>
              <w:snapToGrid w:val="0"/>
              <w:spacing w:line="360" w:lineRule="auto"/>
              <w:rPr>
                <w:b/>
              </w:rPr>
            </w:pPr>
            <w:r>
              <w:rPr>
                <w:b/>
              </w:rPr>
              <w:t>Grade</w:t>
            </w:r>
          </w:p>
        </w:tc>
        <w:tc>
          <w:tcPr>
            <w:tcW w:w="66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6E6E6" w:themeFill="background1" w:themeFillShade="E6"/>
            <w:hideMark/>
          </w:tcPr>
          <w:p w14:paraId="1B6F9734" w14:textId="77777777" w:rsidR="00752192" w:rsidRDefault="00752192">
            <w:pPr>
              <w:adjustRightInd w:val="0"/>
              <w:snapToGrid w:val="0"/>
              <w:spacing w:line="360" w:lineRule="auto"/>
              <w:rPr>
                <w:b/>
              </w:rPr>
            </w:pPr>
            <w:r>
              <w:rPr>
                <w:b/>
              </w:rPr>
              <w:t>Definition</w:t>
            </w:r>
          </w:p>
        </w:tc>
      </w:tr>
      <w:tr w:rsidR="00752192" w14:paraId="68524C45" w14:textId="77777777" w:rsidTr="00752192">
        <w:tc>
          <w:tcPr>
            <w:tcW w:w="70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53BFB96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0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92F6B94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Clear</w:t>
            </w:r>
          </w:p>
        </w:tc>
        <w:tc>
          <w:tcPr>
            <w:tcW w:w="666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B3EEE8B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rPr>
                <w:color w:val="000000"/>
                <w:szCs w:val="21"/>
              </w:rPr>
              <w:t>no inflammatory sign</w:t>
            </w:r>
          </w:p>
        </w:tc>
      </w:tr>
      <w:tr w:rsidR="00752192" w14:paraId="6AA2FA95" w14:textId="77777777" w:rsidTr="00752192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44E3FC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B0A1F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Almost clea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01D5A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rPr>
                <w:color w:val="000000"/>
                <w:szCs w:val="21"/>
              </w:rPr>
              <w:t>just visible red spot and papules/infiltration</w:t>
            </w:r>
          </w:p>
        </w:tc>
      </w:tr>
      <w:tr w:rsidR="00752192" w14:paraId="1DACA0C1" w14:textId="77777777" w:rsidTr="00752192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40DC2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086F8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 xml:space="preserve">Mild 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6BA79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rPr>
                <w:color w:val="000000"/>
                <w:szCs w:val="21"/>
              </w:rPr>
              <w:t>Mild erythema and mild papules/infiltration</w:t>
            </w:r>
          </w:p>
        </w:tc>
      </w:tr>
      <w:tr w:rsidR="00752192" w14:paraId="13B6159B" w14:textId="77777777" w:rsidTr="00752192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FDC11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CA2462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Moderate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E2A3E2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rPr>
                <w:color w:val="000000"/>
                <w:szCs w:val="21"/>
              </w:rPr>
              <w:t>moderate erythema and moderate papules/infiltration</w:t>
            </w:r>
          </w:p>
        </w:tc>
      </w:tr>
      <w:tr w:rsidR="00752192" w14:paraId="391DC30F" w14:textId="77777777" w:rsidTr="00752192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67A291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4648C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Severe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2240D4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rPr>
                <w:color w:val="000000"/>
                <w:szCs w:val="21"/>
              </w:rPr>
              <w:t>severe erythema and severe papules/infiltration</w:t>
            </w:r>
          </w:p>
        </w:tc>
      </w:tr>
      <w:tr w:rsidR="00752192" w14:paraId="7C293EAA" w14:textId="77777777" w:rsidTr="00752192">
        <w:tc>
          <w:tcPr>
            <w:tcW w:w="70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5D0D936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829C062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rPr>
                <w:color w:val="000000"/>
              </w:rPr>
              <w:t xml:space="preserve"> very severe 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4C672A6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rPr>
                <w:color w:val="000000"/>
                <w:szCs w:val="21"/>
              </w:rPr>
              <w:t>Very severe erythema and very severe papules/infiltrates with exudate/scab</w:t>
            </w:r>
          </w:p>
        </w:tc>
      </w:tr>
    </w:tbl>
    <w:p w14:paraId="55560368" w14:textId="77777777" w:rsidR="00752192" w:rsidRDefault="00752192" w:rsidP="00752192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5FCD8C2A" w14:textId="77777777" w:rsidR="00752192" w:rsidRDefault="00752192" w:rsidP="0075219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assess the overall disease severity, Investigator’s Global Assessment (IGA) was determined at the screening/enrollment interview and day 7, 14 and 28 after the treatment. IGA was scored from clear (0) to the very severe (5).</w:t>
      </w:r>
    </w:p>
    <w:p w14:paraId="6B8709DC" w14:textId="77777777" w:rsidR="00752192" w:rsidRDefault="00752192" w:rsidP="00752192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36923EA0" w14:textId="77777777" w:rsidR="00752192" w:rsidRDefault="00752192" w:rsidP="00752192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37943CA" w14:textId="77777777" w:rsidR="00752192" w:rsidRDefault="00752192" w:rsidP="0075219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3 Pruritus severity</w:t>
      </w:r>
    </w:p>
    <w:tbl>
      <w:tblPr>
        <w:tblStyle w:val="a7"/>
        <w:tblW w:w="9067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559"/>
        <w:gridCol w:w="6095"/>
      </w:tblGrid>
      <w:tr w:rsidR="00752192" w14:paraId="2202FD00" w14:textId="77777777" w:rsidTr="00752192">
        <w:tc>
          <w:tcPr>
            <w:tcW w:w="14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6E6E6" w:themeFill="background1" w:themeFillShade="E6"/>
            <w:hideMark/>
          </w:tcPr>
          <w:p w14:paraId="7E2A50AE" w14:textId="77777777" w:rsidR="00752192" w:rsidRDefault="00752192">
            <w:pPr>
              <w:adjustRightInd w:val="0"/>
              <w:snapToGrid w:val="0"/>
              <w:spacing w:line="360" w:lineRule="auto"/>
              <w:rPr>
                <w:szCs w:val="22"/>
              </w:rPr>
            </w:pPr>
            <w:r>
              <w:t>Scal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6E6E6" w:themeFill="background1" w:themeFillShade="E6"/>
            <w:hideMark/>
          </w:tcPr>
          <w:p w14:paraId="38661B2C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Grade</w:t>
            </w:r>
          </w:p>
        </w:tc>
        <w:tc>
          <w:tcPr>
            <w:tcW w:w="60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6E6E6" w:themeFill="background1" w:themeFillShade="E6"/>
            <w:hideMark/>
          </w:tcPr>
          <w:p w14:paraId="402D397B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Definition</w:t>
            </w:r>
          </w:p>
        </w:tc>
      </w:tr>
      <w:tr w:rsidR="00752192" w14:paraId="6E204F83" w14:textId="77777777" w:rsidTr="00752192">
        <w:tc>
          <w:tcPr>
            <w:tcW w:w="141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7B0B041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066A3DB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None</w:t>
            </w:r>
          </w:p>
        </w:tc>
        <w:tc>
          <w:tcPr>
            <w:tcW w:w="609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CA8ADCB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No itch</w:t>
            </w:r>
          </w:p>
        </w:tc>
      </w:tr>
      <w:tr w:rsidR="00752192" w14:paraId="72638DEF" w14:textId="77777777" w:rsidTr="00752192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974C19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4F507F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Mild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FE3D0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Slightly aware, easy to stand, no scratching</w:t>
            </w:r>
          </w:p>
        </w:tc>
      </w:tr>
      <w:tr w:rsidR="00752192" w14:paraId="7394C618" w14:textId="77777777" w:rsidTr="00752192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8EEE6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1EF1B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Moderate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EBAE6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Clearly aware, suffering but tolerable and scratching sometimes</w:t>
            </w:r>
          </w:p>
        </w:tc>
      </w:tr>
      <w:tr w:rsidR="00752192" w14:paraId="4A1D0FC5" w14:textId="77777777" w:rsidTr="00752192"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D807DEE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56BED00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Severe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86FF52A" w14:textId="77777777" w:rsidR="00752192" w:rsidRDefault="00752192">
            <w:pPr>
              <w:adjustRightInd w:val="0"/>
              <w:snapToGrid w:val="0"/>
              <w:spacing w:line="360" w:lineRule="auto"/>
            </w:pPr>
            <w:r>
              <w:t>hard to bear, affecting daily activities and sleep, and scratching often</w:t>
            </w:r>
          </w:p>
        </w:tc>
      </w:tr>
    </w:tbl>
    <w:p w14:paraId="57F2C54B" w14:textId="77777777" w:rsidR="00752192" w:rsidRDefault="00752192" w:rsidP="00752192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1787A817" w14:textId="77777777" w:rsidR="00752192" w:rsidRDefault="00752192" w:rsidP="0075219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uritus severity was assessed at screening/enrollment interview, day 7, 14, and 28 after the treatment and scaled from none (0) to severe (3).</w:t>
      </w:r>
    </w:p>
    <w:p w14:paraId="4A4825AA" w14:textId="77777777" w:rsidR="00752192" w:rsidRDefault="00752192" w:rsidP="00752192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4CD9C426" w14:textId="77777777" w:rsidR="00752192" w:rsidRDefault="00752192" w:rsidP="00752192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5946B407" w14:textId="77777777" w:rsidR="00752192" w:rsidRDefault="00752192" w:rsidP="00752192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087562AA" w14:textId="77777777" w:rsidR="00752192" w:rsidRDefault="00752192" w:rsidP="00752192"/>
    <w:p w14:paraId="1A56B960" w14:textId="77777777" w:rsidR="00752192" w:rsidRDefault="00752192" w:rsidP="00752192">
      <w:pPr>
        <w:widowControl/>
        <w:adjustRightInd w:val="0"/>
        <w:snapToGrid w:val="0"/>
        <w:spacing w:after="160" w:line="48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</w:p>
    <w:p w14:paraId="0C125266" w14:textId="77777777" w:rsidR="00752192" w:rsidRDefault="00752192" w:rsidP="00752192">
      <w:pPr>
        <w:widowControl/>
        <w:adjustRightInd w:val="0"/>
        <w:snapToGrid w:val="0"/>
        <w:spacing w:after="160"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05692CA4" w14:textId="77777777" w:rsidR="008E59B4" w:rsidRPr="00752192" w:rsidRDefault="008E59B4"/>
    <w:sectPr w:rsidR="008E59B4" w:rsidRPr="007521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92CF7C" w14:textId="77777777" w:rsidR="00352372" w:rsidRDefault="00352372" w:rsidP="00752192">
      <w:r>
        <w:separator/>
      </w:r>
    </w:p>
  </w:endnote>
  <w:endnote w:type="continuationSeparator" w:id="0">
    <w:p w14:paraId="4CDDEE7F" w14:textId="77777777" w:rsidR="00352372" w:rsidRDefault="00352372" w:rsidP="00752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867905" w14:textId="77777777" w:rsidR="00352372" w:rsidRDefault="00352372" w:rsidP="00752192">
      <w:r>
        <w:separator/>
      </w:r>
    </w:p>
  </w:footnote>
  <w:footnote w:type="continuationSeparator" w:id="0">
    <w:p w14:paraId="25F54F54" w14:textId="77777777" w:rsidR="00352372" w:rsidRDefault="00352372" w:rsidP="007521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AAB"/>
    <w:rsid w:val="00352372"/>
    <w:rsid w:val="00752192"/>
    <w:rsid w:val="008E59B4"/>
    <w:rsid w:val="00E13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7B9D0B8-9E1C-4365-B40F-8758A0A83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21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21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21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21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2192"/>
    <w:rPr>
      <w:sz w:val="18"/>
      <w:szCs w:val="18"/>
    </w:rPr>
  </w:style>
  <w:style w:type="table" w:styleId="a7">
    <w:name w:val="Table Grid"/>
    <w:basedOn w:val="a1"/>
    <w:uiPriority w:val="59"/>
    <w:qFormat/>
    <w:rsid w:val="00752192"/>
    <w:rPr>
      <w:rFonts w:ascii="Times New Roman" w:eastAsia="宋体" w:hAnsi="Times New Roman" w:cs="Times New Roman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356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7</Words>
  <Characters>2439</Characters>
  <Application>Microsoft Office Word</Application>
  <DocSecurity>0</DocSecurity>
  <Lines>20</Lines>
  <Paragraphs>5</Paragraphs>
  <ScaleCrop>false</ScaleCrop>
  <Company/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wei</dc:creator>
  <cp:keywords/>
  <dc:description/>
  <cp:lastModifiedBy>xu wei</cp:lastModifiedBy>
  <cp:revision>2</cp:revision>
  <dcterms:created xsi:type="dcterms:W3CDTF">2020-02-23T15:41:00Z</dcterms:created>
  <dcterms:modified xsi:type="dcterms:W3CDTF">2020-02-23T15:42:00Z</dcterms:modified>
</cp:coreProperties>
</file>